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3100"/>
        <w:gridCol w:w="2932"/>
        <w:gridCol w:w="1542"/>
      </w:tblGrid>
      <w:tr>
        <w:trPr/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orward primer 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’→ 3’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</w:t>
            </w:r>
            <w:r>
              <w:rPr>
                <w:sz w:val="18"/>
                <w:szCs w:val="18"/>
                <w:lang w:val="it-IT"/>
              </w:rPr>
              <w:t xml:space="preserve">everse primer </w:t>
            </w:r>
            <w:r>
              <w:rPr>
                <w:sz w:val="18"/>
                <w:szCs w:val="18"/>
                <w:lang w:val="it-IT"/>
              </w:rPr>
              <w:t>（</w:t>
            </w:r>
            <w:r>
              <w:rPr>
                <w:sz w:val="18"/>
                <w:szCs w:val="18"/>
                <w:lang w:val="it-IT"/>
              </w:rPr>
              <w:t>5’→ 3’</w:t>
            </w:r>
            <w:r>
              <w:rPr>
                <w:sz w:val="18"/>
                <w:szCs w:val="18"/>
                <w:lang w:val="it-IT"/>
              </w:rPr>
              <w:t>）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o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3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</w:rPr>
              <w:t>GGAGAAACCTGCCAAGTATGA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TTGCTGTAGCCGTATT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89726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hgd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ACAAGGACGATGAA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TCACCCGGAAAGAGATT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0077.6</w:t>
            </w:r>
          </w:p>
        </w:tc>
      </w:tr>
      <w:tr>
        <w:trPr>
          <w:trHeight w:val="158" w:hRule="atLeast"/>
        </w:trPr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1d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GAGAGAACATCCAGAAA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TGACGCATAGGAGAGA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85429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a 1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ACAGCTGTGTGGAAGATA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TGGATTCCCATCTCATA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864.6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p43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GACGGAGGGTTTGA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GGACCTGTATGGTAATG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45706.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GGCCAAGTCATCACTATT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GCCAGAGCAGTAATCT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3765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ph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AGAAGCTACACGAAG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CGCACTTTCGACTTAT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6520631.4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im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TCACCTTCGTGAATAC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GGTCTCAACCGTCTTAAT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6251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ubb5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AGTTCTGGGAGGTGATA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GTTGTCTGGTCTGAAGAT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55.5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sp70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CGTGCTGCGGATCAT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TTCTTGTGCTTCCTCTT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78.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pza1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AGAGAAGGTCCGCAT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ACAGAAGCCGTTGGAAT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97.3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dp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CAGAAGCCAGGCAT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AATAGGCAGGTAGAA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010365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rt83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CTACAAGAAGAGGTAT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CTGAGATGTGGGAATG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01323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rm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TTCAAGGAGTCCTATTA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GGTGCTCGGGTTT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9311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uba3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GTGTCTCTCCATTCA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CGGATCCCATCTATAA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33879.3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b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TCGCTACACCCAGAA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TATCAGAGTGGAAGGTG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54.4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dh1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CAGCCTTGGAGAAATA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TACTGGGTCGATGAATG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18.3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ta4h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AGAGCAGGTGGAGAAAT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GATCCCACGTCTTGTTAG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17.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cm6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GCCTTGAAGACCTTT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GCTCTACGTCCTTAAT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67.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sma1</w:t>
            </w:r>
          </w:p>
        </w:tc>
        <w:tc>
          <w:tcPr>
            <w:tcW w:w="3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CTCAATTGCGGGTCTAA</w:t>
            </w:r>
          </w:p>
        </w:tc>
        <w:tc>
          <w:tcPr>
            <w:tcW w:w="29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CCCATATCATCATAAC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65.2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rod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ATGAGGTAGTTGGACTTG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AGGCGTGAATGTTTG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6502931.2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 xml:space="preserve">Table </w:t>
      </w:r>
      <w:r>
        <w:rPr>
          <w:b/>
          <w:szCs w:val="21"/>
          <w:lang w:val="en-US" w:eastAsia="zh-CN"/>
        </w:rPr>
        <w:t>S</w:t>
      </w:r>
      <w:r>
        <w:rPr>
          <w:b/>
          <w:szCs w:val="21"/>
        </w:rPr>
        <w:t>1</w:t>
      </w:r>
      <w:r>
        <w:rPr>
          <w:szCs w:val="21"/>
        </w:rPr>
        <w:t xml:space="preserve"> The primers for Real-time 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6:12:00Z</dcterms:created>
  <dc:creator>yongpingwu</dc:creator>
  <dc:description/>
  <dc:language>en-US</dc:language>
  <cp:lastModifiedBy>懒羊羊</cp:lastModifiedBy>
  <dcterms:modified xsi:type="dcterms:W3CDTF">2020-05-25T14:11:38Z</dcterms:modified>
  <cp:revision>51</cp:revision>
  <dc:subject/>
  <dc:title>基因名称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